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9F3E0" w14:textId="77777777" w:rsidR="00354DE0" w:rsidRPr="0007706C" w:rsidRDefault="0007706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5972B7" w:rsidRPr="0007706C">
        <w:rPr>
          <w:rFonts w:ascii="Arial" w:hAnsi="Arial" w:cs="Arial"/>
          <w:b/>
        </w:rPr>
        <w:t xml:space="preserve"> </w:t>
      </w:r>
      <w:r w:rsidR="003D67DE" w:rsidRPr="0007706C">
        <w:rPr>
          <w:rFonts w:ascii="Arial" w:hAnsi="Arial" w:cs="Arial"/>
          <w:b/>
        </w:rPr>
        <w:t>Raw</w:t>
      </w:r>
      <w:r w:rsidR="005972B7" w:rsidRPr="0007706C">
        <w:rPr>
          <w:rFonts w:ascii="Arial" w:hAnsi="Arial" w:cs="Arial"/>
          <w:b/>
        </w:rPr>
        <w:t xml:space="preserve"> data about the content obtained from the sequencing data</w:t>
      </w:r>
    </w:p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1807"/>
        <w:gridCol w:w="1134"/>
        <w:gridCol w:w="1134"/>
        <w:gridCol w:w="1134"/>
        <w:gridCol w:w="1134"/>
      </w:tblGrid>
      <w:tr w:rsidR="005972B7" w:rsidRPr="0007706C" w14:paraId="3792D4BF" w14:textId="77777777" w:rsidTr="005972B7">
        <w:trPr>
          <w:trHeight w:val="270"/>
        </w:trPr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D27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20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20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17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B3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FDR</w:t>
            </w:r>
          </w:p>
        </w:tc>
      </w:tr>
      <w:tr w:rsidR="005972B7" w:rsidRPr="0007706C" w14:paraId="0E13736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17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28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00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665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09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0.18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CDE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.3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CC1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7E-05</w:t>
            </w:r>
          </w:p>
        </w:tc>
      </w:tr>
      <w:tr w:rsidR="005972B7" w:rsidRPr="0007706C" w14:paraId="3DB4BED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8ABD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Nc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C1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08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F18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895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39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9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F70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569</w:t>
            </w:r>
          </w:p>
        </w:tc>
      </w:tr>
      <w:tr w:rsidR="005972B7" w:rsidRPr="0007706C" w14:paraId="585B678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AB72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Dhx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BD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7.5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23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11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DB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AF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053</w:t>
            </w:r>
          </w:p>
        </w:tc>
      </w:tr>
      <w:tr w:rsidR="005972B7" w:rsidRPr="0007706C" w14:paraId="6E3E2BE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F3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Wnt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99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10.0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85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1.66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257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7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23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356</w:t>
            </w:r>
          </w:p>
        </w:tc>
      </w:tr>
      <w:tr w:rsidR="005972B7" w:rsidRPr="0007706C" w14:paraId="774E891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DE1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Hox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0A3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9.26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A3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74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2A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5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2D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9378</w:t>
            </w:r>
          </w:p>
        </w:tc>
      </w:tr>
      <w:tr w:rsidR="005972B7" w:rsidRPr="0007706C" w14:paraId="65FB3AF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EF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2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11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3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F5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068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B9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7B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087</w:t>
            </w:r>
          </w:p>
        </w:tc>
      </w:tr>
      <w:tr w:rsidR="005972B7" w:rsidRPr="0007706C" w14:paraId="6A0143A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EC0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lr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5B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66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B6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0.34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AC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07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087</w:t>
            </w:r>
          </w:p>
        </w:tc>
      </w:tr>
      <w:tr w:rsidR="005972B7" w:rsidRPr="0007706C" w14:paraId="23066F6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53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A9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8.45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BE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623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9F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8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20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087</w:t>
            </w:r>
          </w:p>
        </w:tc>
      </w:tr>
      <w:tr w:rsidR="005972B7" w:rsidRPr="0007706C" w14:paraId="540567B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61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lp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07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6.0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853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723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F72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62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1292</w:t>
            </w:r>
          </w:p>
        </w:tc>
      </w:tr>
      <w:tr w:rsidR="005972B7" w:rsidRPr="0007706C" w14:paraId="281A358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3F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Dna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F4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3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0EA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039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1A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D1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1456</w:t>
            </w:r>
          </w:p>
        </w:tc>
      </w:tr>
      <w:tr w:rsidR="005972B7" w:rsidRPr="0007706C" w14:paraId="1A72C60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0A5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pl31-p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95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46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DE0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899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14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AC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1456</w:t>
            </w:r>
          </w:p>
        </w:tc>
      </w:tr>
      <w:tr w:rsidR="005972B7" w:rsidRPr="0007706C" w14:paraId="31F4872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5F1F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Doc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EFA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980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0E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560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A43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2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43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4282</w:t>
            </w:r>
          </w:p>
        </w:tc>
      </w:tr>
      <w:tr w:rsidR="005972B7" w:rsidRPr="0007706C" w14:paraId="31C84DF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41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yh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6C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23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347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985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48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3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4E6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4282</w:t>
            </w:r>
          </w:p>
        </w:tc>
      </w:tr>
      <w:tr w:rsidR="005972B7" w:rsidRPr="0007706C" w14:paraId="319A57F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CB0F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1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AB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37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0D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9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A20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9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A0A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4282</w:t>
            </w:r>
          </w:p>
        </w:tc>
      </w:tr>
      <w:tr w:rsidR="005972B7" w:rsidRPr="0007706C" w14:paraId="63AEBBE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C2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Fbxo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79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6.34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98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287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CA8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1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7D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4282</w:t>
            </w:r>
          </w:p>
        </w:tc>
      </w:tr>
      <w:tr w:rsidR="005972B7" w:rsidRPr="0007706C" w14:paraId="6D98456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DE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Prl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041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7.2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E10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25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173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A3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4282</w:t>
            </w:r>
          </w:p>
        </w:tc>
      </w:tr>
      <w:tr w:rsidR="005972B7" w:rsidRPr="0007706C" w14:paraId="09C18CB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12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Ino80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146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55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10A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135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5B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F8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7853</w:t>
            </w:r>
          </w:p>
        </w:tc>
      </w:tr>
      <w:tr w:rsidR="005972B7" w:rsidRPr="0007706C" w14:paraId="78EE8D3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10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armi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19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5.43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CB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674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1EE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88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7853</w:t>
            </w:r>
          </w:p>
        </w:tc>
      </w:tr>
      <w:tr w:rsidR="005972B7" w:rsidRPr="0007706C" w14:paraId="4D7BE21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E82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tx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AEC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5.43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25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0.45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E81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8BF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7853</w:t>
            </w:r>
          </w:p>
        </w:tc>
      </w:tr>
      <w:tr w:rsidR="005972B7" w:rsidRPr="0007706C" w14:paraId="228175F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22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BA4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92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DEE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140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F9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02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27864</w:t>
            </w:r>
          </w:p>
        </w:tc>
      </w:tr>
      <w:tr w:rsidR="005972B7" w:rsidRPr="0007706C" w14:paraId="38B1F9C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A1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t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4C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5.85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AA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30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3A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D0B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35072</w:t>
            </w:r>
          </w:p>
        </w:tc>
      </w:tr>
      <w:tr w:rsidR="005972B7" w:rsidRPr="0007706C" w14:paraId="4D449F5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C4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t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038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82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B1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1.68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32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5A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37733</w:t>
            </w:r>
          </w:p>
        </w:tc>
      </w:tr>
      <w:tr w:rsidR="005972B7" w:rsidRPr="0007706C" w14:paraId="5056314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0C2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545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5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79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3.0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C6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24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4061</w:t>
            </w:r>
          </w:p>
        </w:tc>
      </w:tr>
      <w:tr w:rsidR="005972B7" w:rsidRPr="0007706C" w14:paraId="0F85860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CF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ti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ADB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22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35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017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07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4D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43928</w:t>
            </w:r>
          </w:p>
        </w:tc>
      </w:tr>
      <w:tr w:rsidR="005972B7" w:rsidRPr="0007706C" w14:paraId="734DB93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4E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Olfr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CD2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9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C5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49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98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ED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4433</w:t>
            </w:r>
          </w:p>
        </w:tc>
      </w:tr>
      <w:tr w:rsidR="005972B7" w:rsidRPr="0007706C" w14:paraId="3A525B2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8B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Vmn1r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9F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13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A8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681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766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45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48821</w:t>
            </w:r>
          </w:p>
        </w:tc>
      </w:tr>
      <w:tr w:rsidR="005972B7" w:rsidRPr="0007706C" w14:paraId="320D6CF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8D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po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7F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876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3CB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433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D6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6F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48821</w:t>
            </w:r>
          </w:p>
        </w:tc>
      </w:tr>
      <w:tr w:rsidR="005972B7" w:rsidRPr="0007706C" w14:paraId="584405F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BA5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Lam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040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30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91F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306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35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C8B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48821</w:t>
            </w:r>
          </w:p>
        </w:tc>
      </w:tr>
      <w:tr w:rsidR="005972B7" w:rsidRPr="0007706C" w14:paraId="0A6F4F4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C28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865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17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6E6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868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A6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5A0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0C53A06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5D9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yh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51E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57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A0D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347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38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CC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23DA163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F3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Esp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D8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93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BD2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6.25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2BB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8E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38A7895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D9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Krt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76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1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8F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961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46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94C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2C0E9F3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4A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Ikbk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13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446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53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73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E04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85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3D4EA61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29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Nem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D90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63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97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6.76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66D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CDF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3DAA807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78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lc37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D8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25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639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27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546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DE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1356</w:t>
            </w:r>
          </w:p>
        </w:tc>
      </w:tr>
      <w:tr w:rsidR="005972B7" w:rsidRPr="0007706C" w14:paraId="4A8E3A9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4A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Itg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7A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6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E9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1.36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D9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94F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4115</w:t>
            </w:r>
          </w:p>
        </w:tc>
      </w:tr>
      <w:tr w:rsidR="005972B7" w:rsidRPr="0007706C" w14:paraId="6FD9FEA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7A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ra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73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47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318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4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C8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2FD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4115</w:t>
            </w:r>
          </w:p>
        </w:tc>
      </w:tr>
      <w:tr w:rsidR="005972B7" w:rsidRPr="0007706C" w14:paraId="395384B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1C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Lt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3F2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3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19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4.09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9C9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F2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4115</w:t>
            </w:r>
          </w:p>
        </w:tc>
      </w:tr>
      <w:tr w:rsidR="005972B7" w:rsidRPr="0007706C" w14:paraId="105059A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D5C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orb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C11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92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2C6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0.21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3F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46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6116</w:t>
            </w:r>
          </w:p>
        </w:tc>
      </w:tr>
      <w:tr w:rsidR="005972B7" w:rsidRPr="0007706C" w14:paraId="3FECA77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4C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Hiri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38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456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EBC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02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03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F0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6598</w:t>
            </w:r>
          </w:p>
        </w:tc>
      </w:tr>
      <w:tr w:rsidR="005972B7" w:rsidRPr="0007706C" w14:paraId="7E8AE51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3D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Zf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B7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64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B94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445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2D0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891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6727</w:t>
            </w:r>
          </w:p>
        </w:tc>
      </w:tr>
      <w:tr w:rsidR="005972B7" w:rsidRPr="0007706C" w14:paraId="7483253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F2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3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99E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24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E8C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2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8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B4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6727</w:t>
            </w:r>
          </w:p>
        </w:tc>
      </w:tr>
      <w:tr w:rsidR="005972B7" w:rsidRPr="0007706C" w14:paraId="4B71993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A1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38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E5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34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D0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5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1E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B87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57009</w:t>
            </w:r>
          </w:p>
        </w:tc>
      </w:tr>
      <w:tr w:rsidR="005972B7" w:rsidRPr="0007706C" w14:paraId="6140716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9C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2E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2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54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24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56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72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65917</w:t>
            </w:r>
          </w:p>
        </w:tc>
      </w:tr>
      <w:tr w:rsidR="005972B7" w:rsidRPr="0007706C" w14:paraId="26C72C9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9E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N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1C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06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00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723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E6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A6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65917</w:t>
            </w:r>
          </w:p>
        </w:tc>
      </w:tr>
      <w:tr w:rsidR="005972B7" w:rsidRPr="0007706C" w14:paraId="02B4233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41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ftp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F8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03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10F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7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51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AC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67931</w:t>
            </w:r>
          </w:p>
        </w:tc>
      </w:tr>
      <w:tr w:rsidR="005972B7" w:rsidRPr="0007706C" w14:paraId="25B7028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12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74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BB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033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23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37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97F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93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69994</w:t>
            </w:r>
          </w:p>
        </w:tc>
      </w:tr>
      <w:tr w:rsidR="005972B7" w:rsidRPr="0007706C" w14:paraId="6024F1E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B0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cdc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6B2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65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6A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964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CA7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868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70957</w:t>
            </w:r>
          </w:p>
        </w:tc>
      </w:tr>
      <w:tr w:rsidR="005972B7" w:rsidRPr="0007706C" w14:paraId="40E100D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EC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Zfp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82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8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E0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675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F6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1F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70957</w:t>
            </w:r>
          </w:p>
        </w:tc>
      </w:tr>
      <w:tr w:rsidR="005972B7" w:rsidRPr="0007706C" w14:paraId="7490E58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F6D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B2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270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6F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094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74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0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33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73073</w:t>
            </w:r>
          </w:p>
        </w:tc>
      </w:tr>
      <w:tr w:rsidR="005972B7" w:rsidRPr="0007706C" w14:paraId="6BDBD84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15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ipa1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CD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81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D5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763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58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DF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7804</w:t>
            </w:r>
          </w:p>
        </w:tc>
      </w:tr>
      <w:tr w:rsidR="005972B7" w:rsidRPr="0007706C" w14:paraId="1524BD6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26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5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EF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10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88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50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7C9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454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7864</w:t>
            </w:r>
          </w:p>
        </w:tc>
      </w:tr>
      <w:tr w:rsidR="005972B7" w:rsidRPr="0007706C" w14:paraId="250701F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5DD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Ir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FD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014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134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672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53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E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78687</w:t>
            </w:r>
          </w:p>
        </w:tc>
      </w:tr>
      <w:tr w:rsidR="005972B7" w:rsidRPr="0007706C" w14:paraId="7CB9748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AE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3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84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08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E8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378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05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68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2631</w:t>
            </w:r>
          </w:p>
        </w:tc>
      </w:tr>
      <w:tr w:rsidR="005972B7" w:rsidRPr="0007706C" w14:paraId="7BB4BD3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EE5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lc35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0E9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18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C37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676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CE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FF0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2631</w:t>
            </w:r>
          </w:p>
        </w:tc>
      </w:tr>
      <w:tr w:rsidR="005972B7" w:rsidRPr="0007706C" w14:paraId="2BA30B1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46D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9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C9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19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5A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988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F7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B9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2631</w:t>
            </w:r>
          </w:p>
        </w:tc>
      </w:tr>
      <w:tr w:rsidR="005972B7" w:rsidRPr="0007706C" w14:paraId="0F62401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43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5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DF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27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68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583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B0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D8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5853</w:t>
            </w:r>
          </w:p>
        </w:tc>
      </w:tr>
      <w:tr w:rsidR="005972B7" w:rsidRPr="0007706C" w14:paraId="7E25FA2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37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48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82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20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546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F3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07A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8112</w:t>
            </w:r>
          </w:p>
        </w:tc>
      </w:tr>
      <w:tr w:rsidR="005972B7" w:rsidRPr="0007706C" w14:paraId="2B81D08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5A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Bo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FE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425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6F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805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45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F25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8112</w:t>
            </w:r>
          </w:p>
        </w:tc>
      </w:tr>
      <w:tr w:rsidR="005972B7" w:rsidRPr="0007706C" w14:paraId="34D94E7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0E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Hoxd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F4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0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ABF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99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10C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20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88704</w:t>
            </w:r>
          </w:p>
        </w:tc>
      </w:tr>
      <w:tr w:rsidR="005972B7" w:rsidRPr="0007706C" w14:paraId="011B873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5D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Et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3A0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843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595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89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BD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5F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034</w:t>
            </w:r>
          </w:p>
        </w:tc>
      </w:tr>
      <w:tr w:rsidR="005972B7" w:rsidRPr="0007706C" w14:paraId="3AC8268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82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es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90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92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7B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84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AD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40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1877</w:t>
            </w:r>
          </w:p>
        </w:tc>
      </w:tr>
      <w:tr w:rsidR="005972B7" w:rsidRPr="0007706C" w14:paraId="612301E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763D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vi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C54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139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C4D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482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40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A2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1877</w:t>
            </w:r>
          </w:p>
        </w:tc>
      </w:tr>
      <w:tr w:rsidR="005972B7" w:rsidRPr="0007706C" w14:paraId="79F3744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705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C7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035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60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98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01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EAE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2667</w:t>
            </w:r>
          </w:p>
        </w:tc>
      </w:tr>
      <w:tr w:rsidR="005972B7" w:rsidRPr="0007706C" w14:paraId="2086F12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DC8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8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9C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20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8B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706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AE4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62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3728</w:t>
            </w:r>
          </w:p>
        </w:tc>
      </w:tr>
      <w:tr w:rsidR="005972B7" w:rsidRPr="0007706C" w14:paraId="7D06EC3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AB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5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D0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80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54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302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9D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070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5509</w:t>
            </w:r>
          </w:p>
        </w:tc>
      </w:tr>
      <w:tr w:rsidR="005972B7" w:rsidRPr="0007706C" w14:paraId="64EC93C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F8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5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17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33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333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19C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CFD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9607</w:t>
            </w:r>
          </w:p>
        </w:tc>
      </w:tr>
      <w:tr w:rsidR="005972B7" w:rsidRPr="0007706C" w14:paraId="3A50494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19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lc4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DB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755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38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24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4EA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9F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0286</w:t>
            </w:r>
          </w:p>
        </w:tc>
      </w:tr>
      <w:tr w:rsidR="005972B7" w:rsidRPr="0007706C" w14:paraId="305DCDF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DE8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4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0D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7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8C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438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71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2F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0286</w:t>
            </w:r>
          </w:p>
        </w:tc>
      </w:tr>
      <w:tr w:rsidR="005972B7" w:rsidRPr="0007706C" w14:paraId="5C3C685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FE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rpl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50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49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1E8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92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0F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4C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378</w:t>
            </w:r>
          </w:p>
        </w:tc>
      </w:tr>
      <w:tr w:rsidR="005972B7" w:rsidRPr="0007706C" w14:paraId="5BAEE38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845D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FB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759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CD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657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FD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A1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82</w:t>
            </w:r>
          </w:p>
        </w:tc>
      </w:tr>
      <w:tr w:rsidR="005972B7" w:rsidRPr="0007706C" w14:paraId="024EF33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F6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n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405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99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4F3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73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28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1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1B8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82</w:t>
            </w:r>
          </w:p>
        </w:tc>
      </w:tr>
      <w:tr w:rsidR="005972B7" w:rsidRPr="0007706C" w14:paraId="7F3AF73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6C4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lc17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EE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302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8F9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56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372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757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983</w:t>
            </w:r>
          </w:p>
        </w:tc>
      </w:tr>
      <w:tr w:rsidR="005972B7" w:rsidRPr="0007706C" w14:paraId="6D676EB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C8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nkrd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65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19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0A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925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A84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2A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983</w:t>
            </w:r>
          </w:p>
        </w:tc>
      </w:tr>
      <w:tr w:rsidR="005972B7" w:rsidRPr="0007706C" w14:paraId="63D4F42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772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ntro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FB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55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F1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478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99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FF1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983</w:t>
            </w:r>
          </w:p>
        </w:tc>
      </w:tr>
      <w:tr w:rsidR="005972B7" w:rsidRPr="0007706C" w14:paraId="499C9E4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A4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xnd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1E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03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A50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755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1AB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82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983</w:t>
            </w:r>
          </w:p>
        </w:tc>
      </w:tr>
      <w:tr w:rsidR="005972B7" w:rsidRPr="0007706C" w14:paraId="3F20FEE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A9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Eap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4D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3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F65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9.639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17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8C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2983</w:t>
            </w:r>
          </w:p>
        </w:tc>
      </w:tr>
      <w:tr w:rsidR="005972B7" w:rsidRPr="0007706C" w14:paraId="2DD1E28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E4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900060N12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1E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81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CB7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66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E1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7C2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6276</w:t>
            </w:r>
          </w:p>
        </w:tc>
      </w:tr>
      <w:tr w:rsidR="005972B7" w:rsidRPr="0007706C" w14:paraId="78207E6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F3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CB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714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DFB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68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C8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DF5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633</w:t>
            </w:r>
          </w:p>
        </w:tc>
      </w:tr>
      <w:tr w:rsidR="005972B7" w:rsidRPr="0007706C" w14:paraId="5597E52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ED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0C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485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6C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83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40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6AF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6904</w:t>
            </w:r>
          </w:p>
        </w:tc>
      </w:tr>
      <w:tr w:rsidR="005972B7" w:rsidRPr="0007706C" w14:paraId="39C2811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90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ta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7F2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09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E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162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69F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A0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6904</w:t>
            </w:r>
          </w:p>
        </w:tc>
      </w:tr>
      <w:tr w:rsidR="005972B7" w:rsidRPr="0007706C" w14:paraId="5C0408F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61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26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D7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14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82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508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7A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C2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07469</w:t>
            </w:r>
          </w:p>
        </w:tc>
      </w:tr>
      <w:tr w:rsidR="005972B7" w:rsidRPr="0007706C" w14:paraId="528AA0A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92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8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3D8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34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14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776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13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A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17566</w:t>
            </w:r>
          </w:p>
        </w:tc>
      </w:tr>
      <w:tr w:rsidR="005972B7" w:rsidRPr="0007706C" w14:paraId="632F56A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AE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Pto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DCB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69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B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082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3C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A0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7322</w:t>
            </w:r>
          </w:p>
        </w:tc>
      </w:tr>
      <w:tr w:rsidR="005972B7" w:rsidRPr="0007706C" w14:paraId="00E97E8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92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29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B1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95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68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55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20F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8A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7322</w:t>
            </w:r>
          </w:p>
        </w:tc>
      </w:tr>
      <w:tr w:rsidR="005972B7" w:rsidRPr="0007706C" w14:paraId="2970D70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96D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vi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FE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96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ED4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07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4EF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87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8627</w:t>
            </w:r>
          </w:p>
        </w:tc>
      </w:tr>
      <w:tr w:rsidR="005972B7" w:rsidRPr="0007706C" w14:paraId="5166D43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B95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0C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83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766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569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F44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89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8904</w:t>
            </w:r>
          </w:p>
        </w:tc>
      </w:tr>
      <w:tr w:rsidR="005972B7" w:rsidRPr="0007706C" w14:paraId="07B9F8D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5BF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h3r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A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00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D3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003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35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3FA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8904</w:t>
            </w:r>
          </w:p>
        </w:tc>
      </w:tr>
      <w:tr w:rsidR="005972B7" w:rsidRPr="0007706C" w14:paraId="64DC3D8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E0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N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4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996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E22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469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D0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A2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9147</w:t>
            </w:r>
          </w:p>
        </w:tc>
      </w:tr>
      <w:tr w:rsidR="005972B7" w:rsidRPr="0007706C" w14:paraId="6A6B3A6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7A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rl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E69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89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5B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915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A6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2B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9147</w:t>
            </w:r>
          </w:p>
        </w:tc>
      </w:tr>
      <w:tr w:rsidR="005972B7" w:rsidRPr="0007706C" w14:paraId="7BC1A40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45A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Gm4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E9E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01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D3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779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597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134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9147</w:t>
            </w:r>
          </w:p>
        </w:tc>
      </w:tr>
      <w:tr w:rsidR="005972B7" w:rsidRPr="0007706C" w14:paraId="5D69541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39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53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194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E0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247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BC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43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9147</w:t>
            </w:r>
          </w:p>
        </w:tc>
      </w:tr>
      <w:tr w:rsidR="005972B7" w:rsidRPr="0007706C" w14:paraId="649B5FE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03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F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AFA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02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CF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61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04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7D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29147</w:t>
            </w:r>
          </w:p>
        </w:tc>
      </w:tr>
      <w:tr w:rsidR="005972B7" w:rsidRPr="0007706C" w14:paraId="392B86F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C3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B5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482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82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328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74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23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0216</w:t>
            </w:r>
          </w:p>
        </w:tc>
      </w:tr>
      <w:tr w:rsidR="005972B7" w:rsidRPr="0007706C" w14:paraId="22B84E5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F9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DD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758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FD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643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0AC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6F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0216</w:t>
            </w:r>
          </w:p>
        </w:tc>
      </w:tr>
      <w:tr w:rsidR="005972B7" w:rsidRPr="0007706C" w14:paraId="0D574CB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99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haf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8C0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68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465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048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78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EF4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0216</w:t>
            </w:r>
          </w:p>
        </w:tc>
      </w:tr>
      <w:tr w:rsidR="005972B7" w:rsidRPr="0007706C" w14:paraId="66D0800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AF3F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3C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45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43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329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1C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BD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0216</w:t>
            </w:r>
          </w:p>
        </w:tc>
      </w:tr>
      <w:tr w:rsidR="005972B7" w:rsidRPr="0007706C" w14:paraId="52E801E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A8B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Pical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7CD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07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5B0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4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EF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C4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5497</w:t>
            </w:r>
          </w:p>
        </w:tc>
      </w:tr>
      <w:tr w:rsidR="005972B7" w:rsidRPr="0007706C" w14:paraId="2B54234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08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ps6k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9E6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8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3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0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634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017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6749</w:t>
            </w:r>
          </w:p>
        </w:tc>
      </w:tr>
      <w:tr w:rsidR="005972B7" w:rsidRPr="0007706C" w14:paraId="595185E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F81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ec14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B1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9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6D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84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33C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5EA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7805</w:t>
            </w:r>
          </w:p>
        </w:tc>
      </w:tr>
      <w:tr w:rsidR="005972B7" w:rsidRPr="0007706C" w14:paraId="095C518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1F0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cdc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D11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13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84D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8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C1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04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37805</w:t>
            </w:r>
          </w:p>
        </w:tc>
      </w:tr>
      <w:tr w:rsidR="005972B7" w:rsidRPr="0007706C" w14:paraId="156D65C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255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8C7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005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A5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74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A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97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4034</w:t>
            </w:r>
          </w:p>
        </w:tc>
      </w:tr>
      <w:tr w:rsidR="005972B7" w:rsidRPr="0007706C" w14:paraId="2DC3343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589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yp2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AE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08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8B3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83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80E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3F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4034</w:t>
            </w:r>
          </w:p>
        </w:tc>
      </w:tr>
      <w:tr w:rsidR="005972B7" w:rsidRPr="0007706C" w14:paraId="691C51D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F73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Olfr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FAC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180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F0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57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57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65C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4034</w:t>
            </w:r>
          </w:p>
        </w:tc>
      </w:tr>
      <w:tr w:rsidR="005972B7" w:rsidRPr="0007706C" w14:paraId="634EC96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68C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mp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511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165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EC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43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BC7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82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4034</w:t>
            </w:r>
          </w:p>
        </w:tc>
      </w:tr>
      <w:tr w:rsidR="005972B7" w:rsidRPr="0007706C" w14:paraId="278198D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25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nc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A18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567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918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58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38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44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5863</w:t>
            </w:r>
          </w:p>
        </w:tc>
      </w:tr>
      <w:tr w:rsidR="005972B7" w:rsidRPr="0007706C" w14:paraId="5EC1062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CD3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Nt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B80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99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65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314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A09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F9C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5863</w:t>
            </w:r>
          </w:p>
        </w:tc>
      </w:tr>
      <w:tr w:rsidR="005972B7" w:rsidRPr="0007706C" w14:paraId="777D471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F7D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20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D8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574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36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35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0D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7B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4764</w:t>
            </w:r>
          </w:p>
        </w:tc>
      </w:tr>
      <w:tr w:rsidR="005972B7" w:rsidRPr="0007706C" w14:paraId="1DC4FB0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68D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r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7C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572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58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57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7B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0D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0436</w:t>
            </w:r>
          </w:p>
        </w:tc>
      </w:tr>
      <w:tr w:rsidR="005972B7" w:rsidRPr="0007706C" w14:paraId="51B4DA4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4B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rhgap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AA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693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B75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0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B1C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370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4577</w:t>
            </w:r>
          </w:p>
        </w:tc>
      </w:tr>
      <w:tr w:rsidR="005972B7" w:rsidRPr="0007706C" w14:paraId="28B32BE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50A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Jun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F5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88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F41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5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D8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CBE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4577</w:t>
            </w:r>
          </w:p>
        </w:tc>
      </w:tr>
      <w:tr w:rsidR="005972B7" w:rsidRPr="0007706C" w14:paraId="0F4CB4A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DAF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alnt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2F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70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F4E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844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06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E3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4577</w:t>
            </w:r>
          </w:p>
        </w:tc>
      </w:tr>
      <w:tr w:rsidR="005972B7" w:rsidRPr="0007706C" w14:paraId="65E4BF9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DD4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p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193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28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B80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8.586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EF9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C3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4577</w:t>
            </w:r>
          </w:p>
        </w:tc>
      </w:tr>
      <w:tr w:rsidR="005972B7" w:rsidRPr="0007706C" w14:paraId="1F7DAE0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D3E2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2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84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03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7F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119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958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5A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4577</w:t>
            </w:r>
          </w:p>
        </w:tc>
      </w:tr>
      <w:tr w:rsidR="005972B7" w:rsidRPr="0007706C" w14:paraId="2544978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FA6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BC043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E1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47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9D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64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24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4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A30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57561</w:t>
            </w:r>
          </w:p>
        </w:tc>
      </w:tr>
      <w:tr w:rsidR="005972B7" w:rsidRPr="0007706C" w14:paraId="3163029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77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29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29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90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0.11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52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223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559EF02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D1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Ig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198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659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C7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36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60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7BA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0269361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92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a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AC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608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89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90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80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450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2E59405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00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l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94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97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F13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621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3D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FD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68569B3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5D5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F930017D23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A1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89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8D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795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99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D0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4CC3084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CE3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mem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57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38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2D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304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58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75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5E28095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36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ybp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D0B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47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DA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91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C55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4B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4217</w:t>
            </w:r>
          </w:p>
        </w:tc>
      </w:tr>
      <w:tr w:rsidR="005972B7" w:rsidRPr="0007706C" w14:paraId="4788C79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49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4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19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63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C8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14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C6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EC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69479</w:t>
            </w:r>
          </w:p>
        </w:tc>
      </w:tr>
      <w:tr w:rsidR="005972B7" w:rsidRPr="0007706C" w14:paraId="5C37FB0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D4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enp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608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516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6C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795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31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86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4A9D0FC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978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FB8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741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C88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49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1F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5A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7033514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B8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Lmo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50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41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D9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322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6F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8A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69585F5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9E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mem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D9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4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1D0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08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82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DE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5FF4234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66D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9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54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43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37E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14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BCB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E8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47769AE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418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7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664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8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F4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866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5A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86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7AC3F755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6A2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9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AB7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69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38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57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98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745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2377</w:t>
            </w:r>
          </w:p>
        </w:tc>
      </w:tr>
      <w:tr w:rsidR="005972B7" w:rsidRPr="0007706C" w14:paraId="4D71D88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DE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0F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4.05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51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359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CA5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5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0D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4042</w:t>
            </w:r>
          </w:p>
        </w:tc>
      </w:tr>
      <w:tr w:rsidR="005972B7" w:rsidRPr="0007706C" w14:paraId="6053731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003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p1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64B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692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A0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81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B41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FE2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74909</w:t>
            </w:r>
          </w:p>
        </w:tc>
      </w:tr>
      <w:tr w:rsidR="005972B7" w:rsidRPr="0007706C" w14:paraId="5CA61E3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1E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rp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AC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6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0C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629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19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E2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0633</w:t>
            </w:r>
          </w:p>
        </w:tc>
      </w:tr>
      <w:tr w:rsidR="005972B7" w:rsidRPr="0007706C" w14:paraId="5E2D54C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F43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J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38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007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EEE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72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E67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9B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3041</w:t>
            </w:r>
          </w:p>
        </w:tc>
      </w:tr>
      <w:tr w:rsidR="005972B7" w:rsidRPr="0007706C" w14:paraId="36B26FF7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CB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aps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BA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630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16D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61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C3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DB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3041</w:t>
            </w:r>
          </w:p>
        </w:tc>
      </w:tr>
      <w:tr w:rsidR="005972B7" w:rsidRPr="0007706C" w14:paraId="59FEDBA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032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4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A5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7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05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962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9D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AD7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3041</w:t>
            </w:r>
          </w:p>
        </w:tc>
      </w:tr>
      <w:tr w:rsidR="005972B7" w:rsidRPr="0007706C" w14:paraId="4A4D863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5CB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Gm21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F20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76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D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026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209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B4F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3244</w:t>
            </w:r>
          </w:p>
        </w:tc>
      </w:tr>
      <w:tr w:rsidR="005972B7" w:rsidRPr="0007706C" w14:paraId="01BE9CF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94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en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65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82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D2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993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32E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77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7157</w:t>
            </w:r>
          </w:p>
        </w:tc>
      </w:tr>
      <w:tr w:rsidR="005972B7" w:rsidRPr="0007706C" w14:paraId="52C2026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9F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5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00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27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37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85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BB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52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791</w:t>
            </w:r>
          </w:p>
        </w:tc>
      </w:tr>
      <w:tr w:rsidR="005972B7" w:rsidRPr="0007706C" w14:paraId="6C3C26F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628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2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20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78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64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811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B8D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0F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9258</w:t>
            </w:r>
          </w:p>
        </w:tc>
      </w:tr>
      <w:tr w:rsidR="005972B7" w:rsidRPr="0007706C" w14:paraId="2B02A20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C5E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acn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A7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59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06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318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8B5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57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89258</w:t>
            </w:r>
          </w:p>
        </w:tc>
      </w:tr>
      <w:tr w:rsidR="005972B7" w:rsidRPr="0007706C" w14:paraId="25CB91E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F26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700025G04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4C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63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DE6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53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501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1B5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0719</w:t>
            </w:r>
          </w:p>
        </w:tc>
      </w:tr>
      <w:tr w:rsidR="005972B7" w:rsidRPr="0007706C" w14:paraId="41C0525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093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2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DD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79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CFD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47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D9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32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4667</w:t>
            </w:r>
          </w:p>
        </w:tc>
      </w:tr>
      <w:tr w:rsidR="005972B7" w:rsidRPr="0007706C" w14:paraId="228D6CA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63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e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9B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95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E9E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858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1D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6F8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661</w:t>
            </w:r>
          </w:p>
        </w:tc>
      </w:tr>
      <w:tr w:rsidR="005972B7" w:rsidRPr="0007706C" w14:paraId="4E908D4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C8E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CBA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77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EE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98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85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6A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661</w:t>
            </w:r>
          </w:p>
        </w:tc>
      </w:tr>
      <w:tr w:rsidR="005972B7" w:rsidRPr="0007706C" w14:paraId="2BE7ED3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EDF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li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D2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44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3C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698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174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1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661</w:t>
            </w:r>
          </w:p>
        </w:tc>
      </w:tr>
      <w:tr w:rsidR="005972B7" w:rsidRPr="0007706C" w14:paraId="3B770E9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3FD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Vmn2r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C63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538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0A5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852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CF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FFB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9126</w:t>
            </w:r>
          </w:p>
        </w:tc>
      </w:tr>
      <w:tr w:rsidR="005972B7" w:rsidRPr="0007706C" w14:paraId="0E1A6E66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9F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lg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E16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024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A5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12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4A0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9126</w:t>
            </w:r>
          </w:p>
        </w:tc>
      </w:tr>
      <w:tr w:rsidR="005972B7" w:rsidRPr="0007706C" w14:paraId="15D0C05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49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els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5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73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1F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5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2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7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8D1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199126</w:t>
            </w:r>
          </w:p>
        </w:tc>
      </w:tr>
      <w:tr w:rsidR="005972B7" w:rsidRPr="0007706C" w14:paraId="1B56E3F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ACD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Dcun1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6D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560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58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04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0A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17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4047</w:t>
            </w:r>
          </w:p>
        </w:tc>
      </w:tr>
      <w:tr w:rsidR="005972B7" w:rsidRPr="0007706C" w14:paraId="42DADC3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CD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Ecp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75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97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13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12.3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43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8E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4047</w:t>
            </w:r>
          </w:p>
        </w:tc>
      </w:tr>
      <w:tr w:rsidR="005972B7" w:rsidRPr="0007706C" w14:paraId="47FB3AE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CD3A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Map4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55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548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0D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395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FB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B0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4594</w:t>
            </w:r>
          </w:p>
        </w:tc>
      </w:tr>
      <w:tr w:rsidR="005972B7" w:rsidRPr="0007706C" w14:paraId="2362156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A6F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oro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CE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499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C0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66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E03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A25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4594</w:t>
            </w:r>
          </w:p>
        </w:tc>
      </w:tr>
      <w:tr w:rsidR="005972B7" w:rsidRPr="0007706C" w14:paraId="3FAE6B9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84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26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10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241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CE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970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1F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3B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9795</w:t>
            </w:r>
          </w:p>
        </w:tc>
      </w:tr>
      <w:tr w:rsidR="005972B7" w:rsidRPr="0007706C" w14:paraId="07E13CB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B18F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rim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5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458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30F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51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51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EF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9795</w:t>
            </w:r>
          </w:p>
        </w:tc>
      </w:tr>
      <w:tr w:rsidR="005972B7" w:rsidRPr="0007706C" w14:paraId="3D55142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00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1qtn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F9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92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B0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746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5C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D91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9795</w:t>
            </w:r>
          </w:p>
        </w:tc>
      </w:tr>
      <w:tr w:rsidR="005972B7" w:rsidRPr="0007706C" w14:paraId="2961E55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FD4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15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9C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32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E9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11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88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C32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9795</w:t>
            </w:r>
          </w:p>
        </w:tc>
      </w:tr>
      <w:tr w:rsidR="005972B7" w:rsidRPr="0007706C" w14:paraId="02C6CF1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FDD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Ed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83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41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DC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00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9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83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09795</w:t>
            </w:r>
          </w:p>
        </w:tc>
      </w:tr>
      <w:tr w:rsidR="005972B7" w:rsidRPr="0007706C" w14:paraId="0A0AAE5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0D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nkrd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BA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677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4E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935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F5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8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B6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11384</w:t>
            </w:r>
          </w:p>
        </w:tc>
      </w:tr>
      <w:tr w:rsidR="005972B7" w:rsidRPr="0007706C" w14:paraId="6517E86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2F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20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72A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623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90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92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E1B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624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16962</w:t>
            </w:r>
          </w:p>
        </w:tc>
      </w:tr>
      <w:tr w:rsidR="005972B7" w:rsidRPr="0007706C" w14:paraId="25452563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B3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h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87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497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6A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7.989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99F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F5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16962</w:t>
            </w:r>
          </w:p>
        </w:tc>
      </w:tr>
      <w:tr w:rsidR="005972B7" w:rsidRPr="0007706C" w14:paraId="482B4E59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FF7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cot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2A0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01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34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53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56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9A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23</w:t>
            </w:r>
          </w:p>
        </w:tc>
      </w:tr>
      <w:tr w:rsidR="005972B7" w:rsidRPr="0007706C" w14:paraId="08F6A3DA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97B4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Tmem3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96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652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BD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243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9E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8F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354B9A3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6AF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Ppp1r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30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3.707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2F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22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F3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5F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51BC7081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461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h3gl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D1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2.298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413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024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E49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E1A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67EABCE4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E9B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Nr1h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FE0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42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A2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519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42E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36E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031D910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E88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Sp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9D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60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A7E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539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C7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9A9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4D71AF02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58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73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84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EF9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754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C6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0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07FBBE6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9C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9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56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23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A51C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6.354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F3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09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CC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3714</w:t>
            </w:r>
          </w:p>
        </w:tc>
      </w:tr>
      <w:tr w:rsidR="005972B7" w:rsidRPr="0007706C" w14:paraId="3FE2984F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0016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Osgi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37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57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AFA8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70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B66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0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006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7523</w:t>
            </w:r>
          </w:p>
        </w:tc>
      </w:tr>
      <w:tr w:rsidR="005972B7" w:rsidRPr="0007706C" w14:paraId="1488FC68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235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El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E5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14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FC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819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9F3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0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95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27523</w:t>
            </w:r>
          </w:p>
        </w:tc>
      </w:tr>
      <w:tr w:rsidR="005972B7" w:rsidRPr="0007706C" w14:paraId="6F0EE15C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E9C9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Rrm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33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50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DBD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8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D8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0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A8F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30596</w:t>
            </w:r>
          </w:p>
        </w:tc>
      </w:tr>
      <w:tr w:rsidR="005972B7" w:rsidRPr="0007706C" w14:paraId="0D4FAE8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63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48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61E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12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A7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422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407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1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194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37145</w:t>
            </w:r>
          </w:p>
        </w:tc>
      </w:tr>
      <w:tr w:rsidR="005972B7" w:rsidRPr="0007706C" w14:paraId="3342240D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C31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933405O20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2CE5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3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FF8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14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3BB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1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DC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4075</w:t>
            </w:r>
          </w:p>
        </w:tc>
      </w:tr>
      <w:tr w:rsidR="005972B7" w:rsidRPr="0007706C" w14:paraId="0CA4CC5B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C883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F8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3.48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70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251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D5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1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6D1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41439</w:t>
            </w:r>
          </w:p>
        </w:tc>
      </w:tr>
      <w:tr w:rsidR="005972B7" w:rsidRPr="0007706C" w14:paraId="1C2D30BE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7D07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Gm380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156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700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8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4.9722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CAA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734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44569</w:t>
            </w:r>
          </w:p>
        </w:tc>
      </w:tr>
      <w:tr w:rsidR="005972B7" w:rsidRPr="0007706C" w14:paraId="39963450" w14:textId="77777777" w:rsidTr="005972B7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9D40" w14:textId="77777777" w:rsidR="005972B7" w:rsidRPr="0007706C" w:rsidRDefault="005972B7" w:rsidP="005972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Zfp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6AE0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-2.29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1047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5.138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6C22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012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FD09" w14:textId="77777777" w:rsidR="005972B7" w:rsidRPr="0007706C" w:rsidRDefault="005972B7" w:rsidP="005972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2"/>
              </w:rPr>
              <w:t>0.250805</w:t>
            </w:r>
          </w:p>
        </w:tc>
      </w:tr>
    </w:tbl>
    <w:p w14:paraId="5261A612" w14:textId="77777777" w:rsidR="0007706C" w:rsidRPr="0007706C" w:rsidRDefault="0007706C">
      <w:pPr>
        <w:rPr>
          <w:rFonts w:ascii="Arial" w:hAnsi="Arial" w:cs="Arial"/>
        </w:rPr>
      </w:pPr>
    </w:p>
    <w:p w14:paraId="072CE58C" w14:textId="77777777" w:rsidR="0007706C" w:rsidRPr="0007706C" w:rsidRDefault="0007706C">
      <w:pPr>
        <w:widowControl/>
        <w:jc w:val="left"/>
        <w:rPr>
          <w:rFonts w:ascii="Arial" w:hAnsi="Arial" w:cs="Arial"/>
        </w:rPr>
      </w:pPr>
      <w:r w:rsidRPr="0007706C">
        <w:rPr>
          <w:rFonts w:ascii="Arial" w:hAnsi="Arial" w:cs="Arial"/>
        </w:rPr>
        <w:br w:type="page"/>
      </w:r>
    </w:p>
    <w:p w14:paraId="606ED9A4" w14:textId="77777777" w:rsidR="0007706C" w:rsidRPr="0007706C" w:rsidRDefault="0007706C" w:rsidP="0007706C">
      <w:pPr>
        <w:adjustRightInd w:val="0"/>
        <w:snapToGrid w:val="0"/>
        <w:spacing w:line="480" w:lineRule="auto"/>
        <w:rPr>
          <w:rFonts w:ascii="Arial" w:hAnsi="Arial" w:cs="Arial"/>
          <w:b/>
          <w:bCs/>
        </w:rPr>
      </w:pPr>
      <w:r w:rsidRPr="0007706C">
        <w:rPr>
          <w:rFonts w:ascii="Arial" w:hAnsi="Arial" w:cs="Arial"/>
          <w:b/>
          <w:bCs/>
          <w:sz w:val="24"/>
        </w:rPr>
        <w:lastRenderedPageBreak/>
        <w:t>Table S2.</w:t>
      </w:r>
      <w:r w:rsidRPr="0007706C">
        <w:rPr>
          <w:rFonts w:ascii="Arial" w:hAnsi="Arial" w:cs="Arial"/>
          <w:b/>
          <w:sz w:val="24"/>
        </w:rPr>
        <w:t xml:space="preserve"> Primer sequences for RT-qPC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1"/>
        <w:gridCol w:w="7377"/>
      </w:tblGrid>
      <w:tr w:rsidR="0007706C" w:rsidRPr="0007706C" w14:paraId="780CF8DE" w14:textId="77777777" w:rsidTr="0050108B">
        <w:trPr>
          <w:trHeight w:val="342"/>
        </w:trPr>
        <w:tc>
          <w:tcPr>
            <w:tcW w:w="117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A041BF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8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06F5B4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imer sequences (</w:t>
            </w:r>
            <w:r w:rsidRPr="0007706C">
              <w:rPr>
                <w:rStyle w:val="font51"/>
                <w:rFonts w:ascii="Arial" w:eastAsia="宋体" w:hAnsi="Arial" w:cs="Arial"/>
                <w:lang w:bidi="ar"/>
              </w:rPr>
              <w:t>5’-3’)</w:t>
            </w:r>
          </w:p>
        </w:tc>
      </w:tr>
      <w:tr w:rsidR="0007706C" w:rsidRPr="0007706C" w14:paraId="31A48BC7" w14:textId="77777777" w:rsidTr="0050108B">
        <w:trPr>
          <w:trHeight w:val="327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B44DDE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sz w:val="24"/>
              </w:rPr>
              <w:t>JAK2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1C02CF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TACGCACCTGAATCCTTGAC</w:t>
            </w:r>
          </w:p>
        </w:tc>
      </w:tr>
      <w:tr w:rsidR="0007706C" w:rsidRPr="0007706C" w14:paraId="396E94E8" w14:textId="77777777" w:rsidTr="0050108B">
        <w:trPr>
          <w:trHeight w:val="312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931D33" w14:textId="77777777" w:rsidR="0007706C" w:rsidRPr="0007706C" w:rsidRDefault="0007706C" w:rsidP="0050108B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D3E113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GTATGTGAAAAGTTCGTATA</w:t>
            </w:r>
          </w:p>
        </w:tc>
      </w:tr>
      <w:tr w:rsidR="0007706C" w:rsidRPr="0007706C" w14:paraId="105DA8C7" w14:textId="77777777" w:rsidTr="0050108B">
        <w:trPr>
          <w:trHeight w:val="312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535D9F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sz w:val="24"/>
              </w:rPr>
              <w:t>IFN-γ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3B98B2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ACATGAAAATCCTGCAGAGCC</w:t>
            </w:r>
          </w:p>
        </w:tc>
      </w:tr>
      <w:tr w:rsidR="0007706C" w:rsidRPr="0007706C" w14:paraId="38B6E165" w14:textId="77777777" w:rsidTr="0050108B">
        <w:trPr>
          <w:trHeight w:val="312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209209" w14:textId="77777777" w:rsidR="0007706C" w:rsidRPr="0007706C" w:rsidRDefault="0007706C" w:rsidP="0050108B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8F68DE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TGACGCTTATGTTGTTGCTG</w:t>
            </w:r>
          </w:p>
        </w:tc>
      </w:tr>
      <w:tr w:rsidR="0007706C" w:rsidRPr="0007706C" w14:paraId="4A931641" w14:textId="77777777" w:rsidTr="0050108B">
        <w:trPr>
          <w:trHeight w:val="312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F1A3E0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sz w:val="24"/>
              </w:rPr>
              <w:t>β-actin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28AD75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TGTTACCAACTGGGACGACA</w:t>
            </w:r>
          </w:p>
        </w:tc>
      </w:tr>
      <w:tr w:rsidR="0007706C" w:rsidRPr="0007706C" w14:paraId="7DD5883E" w14:textId="77777777" w:rsidTr="0050108B">
        <w:trPr>
          <w:trHeight w:val="312"/>
        </w:trPr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C990AA" w14:textId="77777777" w:rsidR="0007706C" w:rsidRPr="0007706C" w:rsidRDefault="0007706C" w:rsidP="0050108B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BF7417" w14:textId="77777777" w:rsidR="0007706C" w:rsidRPr="0007706C" w:rsidRDefault="0007706C" w:rsidP="0050108B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07706C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CTTTTCACGGTTGGCCTTAG</w:t>
            </w:r>
          </w:p>
        </w:tc>
      </w:tr>
    </w:tbl>
    <w:p w14:paraId="03D8B654" w14:textId="77777777" w:rsidR="0007706C" w:rsidRPr="0007706C" w:rsidRDefault="0007706C" w:rsidP="0007706C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07706C">
        <w:rPr>
          <w:rFonts w:ascii="Arial" w:hAnsi="Arial" w:cs="Arial"/>
          <w:sz w:val="24"/>
        </w:rPr>
        <w:t xml:space="preserve">Note: </w:t>
      </w:r>
      <w:r w:rsidRPr="0007706C">
        <w:rPr>
          <w:rFonts w:ascii="Arial" w:eastAsia="宋体" w:hAnsi="Arial" w:cs="Arial"/>
          <w:color w:val="000000"/>
          <w:sz w:val="24"/>
        </w:rPr>
        <w:t>JAK2</w:t>
      </w:r>
      <w:r w:rsidRPr="0007706C">
        <w:rPr>
          <w:rFonts w:ascii="Arial" w:hAnsi="Arial" w:cs="Arial"/>
          <w:sz w:val="24"/>
        </w:rPr>
        <w:t>, Janus kinase 2 gene; IFN</w:t>
      </w:r>
      <w:r w:rsidRPr="0007706C">
        <w:rPr>
          <w:rFonts w:ascii="Arial" w:eastAsia="宋体" w:hAnsi="Arial" w:cs="Arial"/>
          <w:color w:val="000000"/>
          <w:sz w:val="24"/>
        </w:rPr>
        <w:t>-γ</w:t>
      </w:r>
      <w:r w:rsidRPr="0007706C">
        <w:rPr>
          <w:rFonts w:ascii="Arial" w:hAnsi="Arial" w:cs="Arial"/>
          <w:sz w:val="24"/>
        </w:rPr>
        <w:t>, interferon γ; RT-qPCR, reverse transcription-quantitative polymerase chain reaction.</w:t>
      </w:r>
    </w:p>
    <w:p w14:paraId="2BD7551C" w14:textId="77777777" w:rsidR="005972B7" w:rsidRPr="0007706C" w:rsidRDefault="005972B7">
      <w:pPr>
        <w:rPr>
          <w:rFonts w:ascii="Arial" w:hAnsi="Arial" w:cs="Arial"/>
        </w:rPr>
      </w:pPr>
    </w:p>
    <w:sectPr w:rsidR="005972B7" w:rsidRPr="0007706C" w:rsidSect="005972B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9A6ED" w14:textId="77777777" w:rsidR="001F7821" w:rsidRDefault="001F7821" w:rsidP="009A2EDB">
      <w:r>
        <w:separator/>
      </w:r>
    </w:p>
  </w:endnote>
  <w:endnote w:type="continuationSeparator" w:id="0">
    <w:p w14:paraId="4C7C59C7" w14:textId="77777777" w:rsidR="001F7821" w:rsidRDefault="001F7821" w:rsidP="009A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86FBA" w14:textId="77777777" w:rsidR="001F7821" w:rsidRDefault="001F7821" w:rsidP="009A2EDB">
      <w:r>
        <w:separator/>
      </w:r>
    </w:p>
  </w:footnote>
  <w:footnote w:type="continuationSeparator" w:id="0">
    <w:p w14:paraId="11BAA675" w14:textId="77777777" w:rsidR="001F7821" w:rsidRDefault="001F7821" w:rsidP="009A2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D4"/>
    <w:rsid w:val="0007706C"/>
    <w:rsid w:val="001F7821"/>
    <w:rsid w:val="00354DE0"/>
    <w:rsid w:val="003D67DE"/>
    <w:rsid w:val="005972B7"/>
    <w:rsid w:val="009A2EDB"/>
    <w:rsid w:val="00CC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73D85"/>
  <w15:docId w15:val="{5BDCF71A-5FDF-4CE8-A4A7-BE576378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72B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972B7"/>
    <w:rPr>
      <w:color w:val="800080"/>
      <w:u w:val="single"/>
    </w:rPr>
  </w:style>
  <w:style w:type="character" w:customStyle="1" w:styleId="font51">
    <w:name w:val="font51"/>
    <w:basedOn w:val="a0"/>
    <w:rsid w:val="0007706C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5">
    <w:name w:val="header"/>
    <w:basedOn w:val="a"/>
    <w:link w:val="a6"/>
    <w:uiPriority w:val="99"/>
    <w:unhideWhenUsed/>
    <w:rsid w:val="009A2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2ED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2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2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7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5</Words>
  <Characters>6928</Characters>
  <Application>Microsoft Office Word</Application>
  <DocSecurity>0</DocSecurity>
  <Lines>57</Lines>
  <Paragraphs>16</Paragraphs>
  <ScaleCrop>false</ScaleCrop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Ni Tan</cp:lastModifiedBy>
  <cp:revision>2</cp:revision>
  <dcterms:created xsi:type="dcterms:W3CDTF">2022-04-16T09:46:00Z</dcterms:created>
  <dcterms:modified xsi:type="dcterms:W3CDTF">2022-04-16T09:46:00Z</dcterms:modified>
</cp:coreProperties>
</file>